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B9CF9" w14:textId="77777777" w:rsidR="00B944D5" w:rsidRDefault="00B944D5" w:rsidP="00B944D5">
      <w:pPr>
        <w:pStyle w:val="Heading3"/>
        <w:rPr>
          <w:rFonts w:eastAsia="Arial"/>
        </w:rPr>
      </w:pPr>
      <w:r>
        <w:rPr>
          <w:rFonts w:eastAsia="Arial"/>
        </w:rPr>
        <w:t xml:space="preserve">S8 Table: Summary of SMCHD1 enrichment in deletion constructs. </w:t>
      </w:r>
    </w:p>
    <w:p w14:paraId="48A1BFE4" w14:textId="77777777" w:rsidR="00B944D5" w:rsidRDefault="00B944D5" w:rsidP="00B944D5">
      <w:pPr>
        <w:keepLines/>
        <w:spacing w:after="200" w:line="480" w:lineRule="auto"/>
      </w:pPr>
      <w:r>
        <w:t xml:space="preserve">List of the number of cells analyzed, the median z-score calculated as well as the standard deviation (SD) for each construct. The statistical significance of each population of deletion constructs’ difference from Full XIST in their enrichment was calculated using the Mann-Whitney U test and the p values are listed. </w:t>
      </w:r>
    </w:p>
    <w:tbl>
      <w:tblPr>
        <w:tblW w:w="91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22"/>
        <w:gridCol w:w="1954"/>
        <w:gridCol w:w="1954"/>
        <w:gridCol w:w="1525"/>
        <w:gridCol w:w="1895"/>
      </w:tblGrid>
      <w:tr w:rsidR="00B944D5" w14:paraId="1ACDB27F"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04B79F4" w14:textId="77777777" w:rsidR="00B944D5" w:rsidRDefault="00B944D5">
            <w:pPr>
              <w:spacing w:line="276" w:lineRule="auto"/>
            </w:pPr>
            <w:r>
              <w:t>SMCHD1</w:t>
            </w:r>
          </w:p>
        </w:tc>
        <w:tc>
          <w:tcPr>
            <w:tcW w:w="195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A923D3C" w14:textId="77777777" w:rsidR="00B944D5" w:rsidRDefault="00B944D5">
            <w:pPr>
              <w:keepLines/>
              <w:spacing w:line="276" w:lineRule="auto"/>
            </w:pPr>
            <w:r>
              <w:t>number of cells</w:t>
            </w:r>
          </w:p>
        </w:tc>
        <w:tc>
          <w:tcPr>
            <w:tcW w:w="1954"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7441E76" w14:textId="77777777" w:rsidR="00B944D5" w:rsidRDefault="00B944D5">
            <w:pPr>
              <w:spacing w:line="276" w:lineRule="auto"/>
            </w:pPr>
            <w:r>
              <w:t>median z-score</w:t>
            </w:r>
          </w:p>
        </w:tc>
        <w:tc>
          <w:tcPr>
            <w:tcW w:w="15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B5159CD" w14:textId="77777777" w:rsidR="00B944D5" w:rsidRDefault="00B944D5">
            <w:pPr>
              <w:spacing w:line="276" w:lineRule="auto"/>
            </w:pPr>
            <w:proofErr w:type="spellStart"/>
            <w:r>
              <w:t>sd</w:t>
            </w:r>
            <w:proofErr w:type="spellEnd"/>
          </w:p>
        </w:tc>
        <w:tc>
          <w:tcPr>
            <w:tcW w:w="18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AEEEB82" w14:textId="77777777" w:rsidR="00B944D5" w:rsidRDefault="00B944D5">
            <w:pPr>
              <w:spacing w:line="276" w:lineRule="auto"/>
            </w:pPr>
            <w:r>
              <w:t>MW p-value</w:t>
            </w:r>
          </w:p>
        </w:tc>
      </w:tr>
      <w:tr w:rsidR="00B944D5" w14:paraId="6C58B620"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56490" w14:textId="77777777" w:rsidR="00B944D5" w:rsidRDefault="00B944D5">
            <w:pPr>
              <w:spacing w:line="276" w:lineRule="auto"/>
            </w:pPr>
            <w:r>
              <w:t>Full XIST</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FCB84"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F73AE" w14:textId="77777777" w:rsidR="00B944D5" w:rsidRDefault="00B944D5">
            <w:pPr>
              <w:spacing w:line="276" w:lineRule="auto"/>
            </w:pPr>
            <w:r>
              <w:t>2.704</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57CD4" w14:textId="77777777" w:rsidR="00B944D5" w:rsidRDefault="00B944D5">
            <w:pPr>
              <w:spacing w:line="276" w:lineRule="auto"/>
            </w:pPr>
            <w:r>
              <w:t>2.167</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2A7B7" w14:textId="77777777" w:rsidR="00B944D5" w:rsidRDefault="00B944D5">
            <w:pPr>
              <w:spacing w:line="276" w:lineRule="auto"/>
            </w:pPr>
            <w:r>
              <w:t>--</w:t>
            </w:r>
          </w:p>
        </w:tc>
      </w:tr>
      <w:tr w:rsidR="00B944D5" w14:paraId="63A95CE2"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FCEA2" w14:textId="77777777" w:rsidR="00B944D5" w:rsidRDefault="00B944D5">
            <w:pPr>
              <w:spacing w:line="276" w:lineRule="auto"/>
            </w:pPr>
            <w:r>
              <w:t>Δ A</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6E1B5"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DDA30" w14:textId="77777777" w:rsidR="00B944D5" w:rsidRDefault="00B944D5">
            <w:pPr>
              <w:spacing w:line="276" w:lineRule="auto"/>
            </w:pPr>
            <w:r>
              <w:t>2.601</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81977" w14:textId="77777777" w:rsidR="00B944D5" w:rsidRDefault="00B944D5">
            <w:pPr>
              <w:spacing w:line="276" w:lineRule="auto"/>
            </w:pPr>
            <w:r>
              <w:t>2.307</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59C48" w14:textId="77777777" w:rsidR="00B944D5" w:rsidRDefault="00B944D5">
            <w:pPr>
              <w:spacing w:line="276" w:lineRule="auto"/>
            </w:pPr>
            <w:r>
              <w:t>4.36E-01</w:t>
            </w:r>
          </w:p>
        </w:tc>
      </w:tr>
      <w:tr w:rsidR="00B944D5" w14:paraId="711372FD"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D2510" w14:textId="77777777" w:rsidR="00B944D5" w:rsidRDefault="00B944D5">
            <w:pPr>
              <w:spacing w:line="276" w:lineRule="auto"/>
            </w:pPr>
            <w:r>
              <w:t xml:space="preserve">Δ </w:t>
            </w:r>
            <w:proofErr w:type="spellStart"/>
            <w:r>
              <w:t>FBh</w:t>
            </w:r>
            <w:proofErr w:type="spellEnd"/>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3C448"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DE688" w14:textId="77777777" w:rsidR="00B944D5" w:rsidRDefault="00B944D5">
            <w:pPr>
              <w:spacing w:line="276" w:lineRule="auto"/>
            </w:pPr>
            <w:r>
              <w:t>2.161</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1CA37" w14:textId="77777777" w:rsidR="00B944D5" w:rsidRDefault="00B944D5">
            <w:pPr>
              <w:spacing w:line="276" w:lineRule="auto"/>
            </w:pPr>
            <w:r>
              <w:t>1.521</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7A5E1" w14:textId="77777777" w:rsidR="00B944D5" w:rsidRDefault="00B944D5">
            <w:pPr>
              <w:spacing w:line="276" w:lineRule="auto"/>
            </w:pPr>
            <w:r>
              <w:t>5.00E-02</w:t>
            </w:r>
          </w:p>
        </w:tc>
      </w:tr>
      <w:tr w:rsidR="00B944D5" w14:paraId="641C974F"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F5457" w14:textId="77777777" w:rsidR="00B944D5" w:rsidRDefault="00B944D5">
            <w:pPr>
              <w:spacing w:line="276" w:lineRule="auto"/>
            </w:pPr>
            <w:r>
              <w:t xml:space="preserve">Δ </w:t>
            </w:r>
            <w:proofErr w:type="spellStart"/>
            <w:r>
              <w:t>Bh</w:t>
            </w:r>
            <w:proofErr w:type="spellEnd"/>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34DF8"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2FE0F" w14:textId="77777777" w:rsidR="00B944D5" w:rsidRDefault="00B944D5">
            <w:pPr>
              <w:spacing w:line="276" w:lineRule="auto"/>
            </w:pPr>
            <w:r>
              <w:t>2.249</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94C8E" w14:textId="77777777" w:rsidR="00B944D5" w:rsidRDefault="00B944D5">
            <w:pPr>
              <w:spacing w:line="276" w:lineRule="auto"/>
            </w:pPr>
            <w:r>
              <w:t>1.576</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ACBE2" w14:textId="77777777" w:rsidR="00B944D5" w:rsidRDefault="00B944D5">
            <w:pPr>
              <w:spacing w:line="276" w:lineRule="auto"/>
            </w:pPr>
            <w:r>
              <w:t>6.13E-02</w:t>
            </w:r>
          </w:p>
        </w:tc>
      </w:tr>
      <w:tr w:rsidR="00B944D5" w14:paraId="1D7A9874"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5955B" w14:textId="77777777" w:rsidR="00B944D5" w:rsidRDefault="00B944D5">
            <w:pPr>
              <w:spacing w:line="276" w:lineRule="auto"/>
            </w:pPr>
            <w:r>
              <w:t xml:space="preserve">Δ </w:t>
            </w:r>
            <w:proofErr w:type="spellStart"/>
            <w:r>
              <w:t>PflMI</w:t>
            </w:r>
            <w:proofErr w:type="spellEnd"/>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F8DDC"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22DE6" w14:textId="77777777" w:rsidR="00B944D5" w:rsidRDefault="00B944D5">
            <w:pPr>
              <w:spacing w:line="276" w:lineRule="auto"/>
            </w:pPr>
            <w:r>
              <w:t>-0.109</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7CFDB" w14:textId="77777777" w:rsidR="00B944D5" w:rsidRDefault="00B944D5">
            <w:pPr>
              <w:spacing w:line="276" w:lineRule="auto"/>
            </w:pPr>
            <w:r>
              <w:t>1.179</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DF5C7" w14:textId="77777777" w:rsidR="00B944D5" w:rsidRDefault="00B944D5">
            <w:pPr>
              <w:spacing w:line="276" w:lineRule="auto"/>
            </w:pPr>
            <w:r>
              <w:t>1.04E-14</w:t>
            </w:r>
          </w:p>
        </w:tc>
      </w:tr>
      <w:tr w:rsidR="00B944D5" w14:paraId="3E7EAC22"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766B9" w14:textId="77777777" w:rsidR="00B944D5" w:rsidRDefault="00B944D5">
            <w:pPr>
              <w:spacing w:line="276" w:lineRule="auto"/>
            </w:pPr>
            <w:r>
              <w:t>Δ BC</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C6CBE"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4B54D" w14:textId="77777777" w:rsidR="00B944D5" w:rsidRDefault="00B944D5">
            <w:pPr>
              <w:spacing w:line="276" w:lineRule="auto"/>
            </w:pPr>
            <w:r>
              <w:t>-0.516</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C3AB1" w14:textId="77777777" w:rsidR="00B944D5" w:rsidRDefault="00B944D5">
            <w:pPr>
              <w:spacing w:line="276" w:lineRule="auto"/>
            </w:pPr>
            <w:r>
              <w:t>1.073</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46B8D" w14:textId="77777777" w:rsidR="00B944D5" w:rsidRDefault="00B944D5">
            <w:pPr>
              <w:spacing w:line="276" w:lineRule="auto"/>
            </w:pPr>
            <w:r>
              <w:t>1.54E-16</w:t>
            </w:r>
          </w:p>
        </w:tc>
      </w:tr>
      <w:tr w:rsidR="00B944D5" w14:paraId="2C75AD6D"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E58C3" w14:textId="77777777" w:rsidR="00B944D5" w:rsidRDefault="00B944D5">
            <w:pPr>
              <w:spacing w:line="276" w:lineRule="auto"/>
            </w:pPr>
            <w:r>
              <w:t>Δ 3'PflMI</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00477" w14:textId="77777777" w:rsidR="00B944D5" w:rsidRDefault="00B944D5">
            <w:pPr>
              <w:spacing w:line="276" w:lineRule="auto"/>
            </w:pPr>
            <w:r>
              <w:t>61</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7F19E" w14:textId="77777777" w:rsidR="00B944D5" w:rsidRDefault="00B944D5">
            <w:pPr>
              <w:spacing w:line="276" w:lineRule="auto"/>
            </w:pPr>
            <w:r>
              <w:t>2.902</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D1092" w14:textId="77777777" w:rsidR="00B944D5" w:rsidRDefault="00B944D5">
            <w:pPr>
              <w:spacing w:line="276" w:lineRule="auto"/>
            </w:pPr>
            <w:r>
              <w:t>1.951</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1772C" w14:textId="77777777" w:rsidR="00B944D5" w:rsidRDefault="00B944D5">
            <w:pPr>
              <w:spacing w:line="276" w:lineRule="auto"/>
            </w:pPr>
            <w:r>
              <w:t>9.98E-01</w:t>
            </w:r>
          </w:p>
        </w:tc>
      </w:tr>
      <w:tr w:rsidR="00B944D5" w14:paraId="66015A16"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AEB4A" w14:textId="77777777" w:rsidR="00B944D5" w:rsidRDefault="00B944D5">
            <w:pPr>
              <w:spacing w:line="276" w:lineRule="auto"/>
            </w:pPr>
            <w:r>
              <w:t>Δ D</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154AB"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9F559" w14:textId="77777777" w:rsidR="00B944D5" w:rsidRDefault="00B944D5">
            <w:pPr>
              <w:spacing w:line="276" w:lineRule="auto"/>
            </w:pPr>
            <w:r>
              <w:t>-0.350</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606E9" w14:textId="77777777" w:rsidR="00B944D5" w:rsidRDefault="00B944D5">
            <w:pPr>
              <w:spacing w:line="276" w:lineRule="auto"/>
            </w:pPr>
            <w:r>
              <w:t>1.629</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3FF99" w14:textId="77777777" w:rsidR="00B944D5" w:rsidRDefault="00B944D5">
            <w:pPr>
              <w:spacing w:line="276" w:lineRule="auto"/>
            </w:pPr>
            <w:r>
              <w:t>2.47E-14</w:t>
            </w:r>
          </w:p>
        </w:tc>
      </w:tr>
      <w:tr w:rsidR="00B944D5" w14:paraId="52DE8B1F"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9DF19" w14:textId="77777777" w:rsidR="00B944D5" w:rsidRDefault="00B944D5">
            <w:pPr>
              <w:spacing w:line="276" w:lineRule="auto"/>
            </w:pPr>
            <w:r>
              <w:t>Δ 3D5E</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0AB82"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06381" w14:textId="77777777" w:rsidR="00B944D5" w:rsidRDefault="00B944D5">
            <w:pPr>
              <w:spacing w:line="276" w:lineRule="auto"/>
            </w:pPr>
            <w:r>
              <w:t>-0.386</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63E6D" w14:textId="77777777" w:rsidR="00B944D5" w:rsidRDefault="00B944D5">
            <w:pPr>
              <w:spacing w:line="276" w:lineRule="auto"/>
            </w:pPr>
            <w:r>
              <w:t>1.011</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5D162" w14:textId="77777777" w:rsidR="00B944D5" w:rsidRDefault="00B944D5">
            <w:pPr>
              <w:spacing w:line="276" w:lineRule="auto"/>
            </w:pPr>
            <w:r>
              <w:t>6.35E-17</w:t>
            </w:r>
          </w:p>
        </w:tc>
      </w:tr>
      <w:tr w:rsidR="00B944D5" w14:paraId="1342D6D2"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BFB1B" w14:textId="77777777" w:rsidR="00B944D5" w:rsidRDefault="00B944D5">
            <w:pPr>
              <w:spacing w:line="276" w:lineRule="auto"/>
            </w:pPr>
            <w:r>
              <w:t>Exon 1</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D024B"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DB5AA" w14:textId="77777777" w:rsidR="00B944D5" w:rsidRDefault="00B944D5">
            <w:pPr>
              <w:spacing w:line="276" w:lineRule="auto"/>
            </w:pPr>
            <w:r>
              <w:t>-0.407</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EFA00" w14:textId="77777777" w:rsidR="00B944D5" w:rsidRDefault="00B944D5">
            <w:pPr>
              <w:spacing w:line="276" w:lineRule="auto"/>
            </w:pPr>
            <w:r>
              <w:t>1.003</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9912A" w14:textId="77777777" w:rsidR="00B944D5" w:rsidRDefault="00B944D5">
            <w:pPr>
              <w:spacing w:line="276" w:lineRule="auto"/>
            </w:pPr>
            <w:r>
              <w:t>1.05E-17</w:t>
            </w:r>
          </w:p>
        </w:tc>
      </w:tr>
      <w:tr w:rsidR="00B944D5" w14:paraId="3526266B"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7F29C" w14:textId="77777777" w:rsidR="00B944D5" w:rsidRDefault="00B944D5">
            <w:pPr>
              <w:spacing w:line="276" w:lineRule="auto"/>
            </w:pPr>
            <w:r>
              <w:t>Δ E</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3069E" w14:textId="77777777" w:rsidR="00B944D5" w:rsidRDefault="00B944D5">
            <w:pPr>
              <w:spacing w:line="276" w:lineRule="auto"/>
            </w:pPr>
            <w:r>
              <w:t>61</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19ADE" w14:textId="77777777" w:rsidR="00B944D5" w:rsidRDefault="00B944D5">
            <w:pPr>
              <w:spacing w:line="276" w:lineRule="auto"/>
            </w:pPr>
            <w:r>
              <w:t>3.301</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EE45C" w14:textId="77777777" w:rsidR="00B944D5" w:rsidRDefault="00B944D5">
            <w:pPr>
              <w:spacing w:line="276" w:lineRule="auto"/>
            </w:pPr>
            <w:r>
              <w:t>2.814</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B4941" w14:textId="77777777" w:rsidR="00B944D5" w:rsidRDefault="00B944D5">
            <w:pPr>
              <w:spacing w:line="276" w:lineRule="auto"/>
            </w:pPr>
            <w:r>
              <w:t>1.89E-01</w:t>
            </w:r>
          </w:p>
        </w:tc>
      </w:tr>
      <w:tr w:rsidR="00B944D5" w14:paraId="6BFC4E01"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CAE9D" w14:textId="77777777" w:rsidR="00B944D5" w:rsidRDefault="00B944D5">
            <w:pPr>
              <w:spacing w:line="276" w:lineRule="auto"/>
            </w:pPr>
            <w:r>
              <w:t>Δ 3'</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38B68"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814D6" w14:textId="77777777" w:rsidR="00B944D5" w:rsidRDefault="00B944D5">
            <w:pPr>
              <w:spacing w:line="276" w:lineRule="auto"/>
            </w:pPr>
            <w:r>
              <w:t>1.291</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4198D" w14:textId="77777777" w:rsidR="00B944D5" w:rsidRDefault="00B944D5">
            <w:pPr>
              <w:spacing w:line="276" w:lineRule="auto"/>
            </w:pPr>
            <w:r>
              <w:t>1.582</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51ED2" w14:textId="77777777" w:rsidR="00B944D5" w:rsidRDefault="00B944D5">
            <w:pPr>
              <w:spacing w:line="276" w:lineRule="auto"/>
            </w:pPr>
            <w:r>
              <w:t>2.01E-07</w:t>
            </w:r>
          </w:p>
        </w:tc>
      </w:tr>
      <w:tr w:rsidR="00B944D5" w14:paraId="4CE97ACA" w14:textId="77777777" w:rsidTr="00B944D5">
        <w:trPr>
          <w:trHeight w:val="342"/>
        </w:trPr>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975F9" w14:textId="77777777" w:rsidR="00B944D5" w:rsidRDefault="00B944D5">
            <w:pPr>
              <w:spacing w:line="276" w:lineRule="auto"/>
            </w:pPr>
            <w:r>
              <w:t>ΔΔ</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FA3CE" w14:textId="77777777" w:rsidR="00B944D5" w:rsidRDefault="00B944D5">
            <w:pPr>
              <w:spacing w:line="276" w:lineRule="auto"/>
            </w:pPr>
            <w:r>
              <w:t>60</w:t>
            </w:r>
          </w:p>
        </w:tc>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BE136" w14:textId="77777777" w:rsidR="00B944D5" w:rsidRDefault="00B944D5">
            <w:pPr>
              <w:spacing w:line="276" w:lineRule="auto"/>
            </w:pPr>
            <w:r>
              <w:t>-0.283</w:t>
            </w:r>
          </w:p>
        </w:tc>
        <w:tc>
          <w:tcPr>
            <w:tcW w:w="1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BCA7A" w14:textId="77777777" w:rsidR="00B944D5" w:rsidRDefault="00B944D5">
            <w:pPr>
              <w:spacing w:line="276" w:lineRule="auto"/>
            </w:pPr>
            <w:r>
              <w:t>1.989</w:t>
            </w:r>
          </w:p>
        </w:tc>
        <w:tc>
          <w:tcPr>
            <w:tcW w:w="18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39FE2" w14:textId="77777777" w:rsidR="00B944D5" w:rsidRDefault="00B944D5">
            <w:pPr>
              <w:spacing w:line="276" w:lineRule="auto"/>
            </w:pPr>
            <w:r>
              <w:t>2.64E-15</w:t>
            </w:r>
          </w:p>
        </w:tc>
      </w:tr>
    </w:tbl>
    <w:p w14:paraId="69A3FB6C"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4D5"/>
    <w:rsid w:val="004C1F43"/>
    <w:rsid w:val="00B477DD"/>
    <w:rsid w:val="00B944D5"/>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E8E88"/>
  <w15:chartTrackingRefBased/>
  <w15:docId w15:val="{AB622E5B-D7E5-4D6A-979D-46907F379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4D5"/>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B944D5"/>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B944D5"/>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2920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716</Characters>
  <Application>Microsoft Office Word</Application>
  <DocSecurity>0</DocSecurity>
  <Lines>5</Lines>
  <Paragraphs>1</Paragraphs>
  <ScaleCrop>false</ScaleCrop>
  <Company/>
  <LinksUpToDate>false</LinksUpToDate>
  <CharactersWithSpaces>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20:00Z</dcterms:created>
  <dcterms:modified xsi:type="dcterms:W3CDTF">2021-03-10T23:20:00Z</dcterms:modified>
</cp:coreProperties>
</file>